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C7382" w14:textId="77777777" w:rsidR="00037634" w:rsidRDefault="00037634"/>
    <w:tbl>
      <w:tblPr>
        <w:tblW w:w="1035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00"/>
        <w:gridCol w:w="1260"/>
        <w:gridCol w:w="1350"/>
        <w:gridCol w:w="720"/>
        <w:gridCol w:w="1260"/>
        <w:gridCol w:w="1440"/>
        <w:gridCol w:w="720"/>
      </w:tblGrid>
      <w:tr w:rsidR="001A7C09" w:rsidRPr="00CA72C9" w14:paraId="043B3F4E" w14:textId="77777777" w:rsidTr="00255E48">
        <w:trPr>
          <w:trHeight w:val="255"/>
        </w:trPr>
        <w:tc>
          <w:tcPr>
            <w:tcW w:w="10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834B8" w14:textId="7D60F16A" w:rsidR="001A7C09" w:rsidRPr="00FF0A45" w:rsidRDefault="00C401A7" w:rsidP="00C401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pplemental Table 3</w:t>
            </w:r>
            <w:r w:rsidR="001A7C09" w:rsidRPr="00FF0A45">
              <w:rPr>
                <w:rFonts w:cstheme="minorHAnsi"/>
                <w:b/>
                <w:bCs/>
                <w:sz w:val="20"/>
                <w:szCs w:val="20"/>
              </w:rPr>
              <w:t xml:space="preserve">: Demographic characteristics of colorectal and lung cancer survivors and the propensity score matched </w:t>
            </w:r>
            <w:r w:rsidRPr="00E5077F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individuals with no history of cancer</w:t>
            </w:r>
          </w:p>
        </w:tc>
      </w:tr>
      <w:tr w:rsidR="001A7C09" w:rsidRPr="00CA72C9" w14:paraId="45D748D5" w14:textId="77777777" w:rsidTr="00255E48">
        <w:trPr>
          <w:trHeight w:val="255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393F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22A5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lorectal cancer  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D80C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ung cancer  </w:t>
            </w:r>
          </w:p>
        </w:tc>
      </w:tr>
      <w:tr w:rsidR="001A7C09" w:rsidRPr="00CA72C9" w14:paraId="3FD21347" w14:textId="77777777" w:rsidTr="00255E48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29C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5B5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cer survivo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EE1E" w14:textId="0B1A58A3" w:rsidR="001A7C09" w:rsidRPr="00CA72C9" w:rsidRDefault="00C401A7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507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  <w:t>Individuals with no history of canc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C0A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E7C4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cer survivo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2385" w14:textId="0CC712B3" w:rsidR="001A7C09" w:rsidRPr="00CA72C9" w:rsidRDefault="00C401A7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507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  <w:t>Individuals with no history of canc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C93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A7C09" w:rsidRPr="00CA72C9" w14:paraId="5E26154E" w14:textId="77777777" w:rsidTr="00255E48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A5664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4518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,4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92D9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4,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3C3D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CCD9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7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6EC2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2,3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DEB7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7C09" w:rsidRPr="00CA72C9" w14:paraId="6F367710" w14:textId="77777777" w:rsidTr="00255E48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30D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531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C0C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AA1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D42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6F5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A1D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4D016B11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9CD2" w14:textId="4C251A51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Pr="00E5077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18-</w:t>
            </w:r>
            <w:r w:rsidR="00BC5E9A" w:rsidRPr="00E5077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EF7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A30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5F3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928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2A5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3BF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926</w:t>
            </w:r>
          </w:p>
        </w:tc>
      </w:tr>
      <w:tr w:rsidR="001A7C09" w:rsidRPr="00CA72C9" w14:paraId="7CEA73F5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A1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0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CF0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6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4CF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8 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F71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6F1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A15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2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6F1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6BFFE1AD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D75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5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CA4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46 (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827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35 (9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628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917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4 (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F26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79 (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2CC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2E5D16DA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EB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50-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55B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30 (4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6FB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895 (4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2FA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ED0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47 (4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38E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17 (4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C0F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07664F3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43D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65-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571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76 (3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12E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435 (3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0F7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237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99 (3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55A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82 (37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0E8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58C33DF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ADB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80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636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93 (1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22D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70 (1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487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2BA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2 (1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ED3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71 (1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B29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6459FE4C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1F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5A0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176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FE1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A87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CD3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1F2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726F1C84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8F5C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AFE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99 (5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6DD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,387 (5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54F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C122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36 (5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F8C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307 (5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7E6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984</w:t>
            </w:r>
          </w:p>
        </w:tc>
      </w:tr>
      <w:tr w:rsidR="001A7C09" w:rsidRPr="00CA72C9" w14:paraId="3A04AF4E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1C2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786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72 (4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6BA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,026 (45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A3C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1FC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52 (4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D86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57 (4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9E1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3ED26CF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4F9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A2C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138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C3F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7F3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98E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FFD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2B95D89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EEB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9E4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56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83A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80 (1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7B5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476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2 (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D8C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14 (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A05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263</w:t>
            </w:r>
          </w:p>
        </w:tc>
      </w:tr>
      <w:tr w:rsidR="001A7C09" w:rsidRPr="00CA72C9" w14:paraId="7B5BAAC2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810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on-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D1E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254 (8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28D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,769 (8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C5B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5F0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95 (8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A60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,130 (9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43B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15574311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D37C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EB0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1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411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64 (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B9A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CD0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1 (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4AF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20 (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6DA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4C4E6B3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A60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9BD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EC9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DE6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F4A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A56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4E4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4CFB7E50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D9E5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19E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155 (7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B7F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,504 (79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2F7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91B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03 (7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CB8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834 (77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072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268</w:t>
            </w:r>
          </w:p>
        </w:tc>
      </w:tr>
      <w:tr w:rsidR="001A7C09" w:rsidRPr="00CA72C9" w14:paraId="72E8EF9C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088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Black or Afr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39B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07 (1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A89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14 (1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D93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C31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18 (1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141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63 (1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870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962FE2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3778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E3E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5 (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627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36 (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927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E46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6 (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2E7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6 (3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3AC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140B9B4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7AC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American Indian or Alaska N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929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944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8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578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0FC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772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8EF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BCD2637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0AA" w14:textId="77777777" w:rsidR="001A7C09" w:rsidRPr="00CA72C9" w:rsidRDefault="001A7C09" w:rsidP="00255E48">
            <w:pPr>
              <w:spacing w:after="0" w:line="240" w:lineRule="auto"/>
              <w:ind w:right="-4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ative Hawaiian or other Pacific Isla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3E2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CB3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D84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CBA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61F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604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DF42F78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E751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ultiple ra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F85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4E9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0CD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206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947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6D0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3BE64CDD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B45B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F5E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9 (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851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28 (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A0B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72C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53F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4 (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171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B0E2D42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3E7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Federal Poverty Level, patient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C1B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3C5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2F9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96B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CDE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3EE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0EB73E81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3B27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&lt; 13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42E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02 (4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60F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796 (4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E80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1AA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50 (4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816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52 (4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85F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198</w:t>
            </w:r>
          </w:p>
        </w:tc>
      </w:tr>
      <w:tr w:rsidR="001A7C09" w:rsidRPr="00CA72C9" w14:paraId="0E8D7E35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71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8-2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9DD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14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6AC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17 (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97A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EA0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5 (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257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62 (6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39A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2A980FCD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61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&gt; 2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45F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42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481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92 (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081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8E7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9 (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D1E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91 (8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7C2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216AEBBC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115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82A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13 (4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1A3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908 (4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3F6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AF6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34 (4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0F5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59 (4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E35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C19009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E5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Insurance status at most recent vis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C46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88F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444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2C4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A89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5C7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507ED8EE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AC4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Priv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B03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05 (1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B68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23 (1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014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EF6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7 (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86B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65 (1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63C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A7C09" w:rsidRPr="00CA72C9" w14:paraId="10B56F99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042B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edica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BA1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50 (1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ECD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02 (15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366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9A4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65 (2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857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84 (1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0C1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C45BF55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F36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edi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D64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99 (4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86A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843 (4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E61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05A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11 (5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90B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75 (4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4C5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CD8C68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5C0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ninsu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179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74 (1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EAF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129 (2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3A9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38B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29 (1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317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84 (2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037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3C9A9554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16F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D65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3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0B3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16 (2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2D7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86F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D13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6 (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BFA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65E7BBC8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6A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Patient region of resid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440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06C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B20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413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A01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71E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508F264E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F78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C31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135 (7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B0D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,363 (7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8C4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C3D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99 (7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500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796 (7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ABB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280</w:t>
            </w:r>
          </w:p>
        </w:tc>
      </w:tr>
      <w:tr w:rsidR="001A7C09" w:rsidRPr="00CA72C9" w14:paraId="3AA2616D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93A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outh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C63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CBA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7 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7F5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2DC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0B1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8A9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363FBC92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0A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d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CF1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97 (1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8AB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41 (1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7C2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7B1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09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37E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81 (1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D61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2E83B19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7D1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outh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F16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25 (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EC8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43 (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2D3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5A3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9 (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074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64 (6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64E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57060E1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2F8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orth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6BB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53B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2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DC6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6E9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F3B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862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2C8EC8ED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6E7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BA7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BD0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8B4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152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C05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28B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8B75789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FAC5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4D2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C4A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0AF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C78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135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9D0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5F762D58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082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nderweight (&lt;18.5 kg/m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CED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8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F26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8 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6E7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539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8 (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280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0 (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CD5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793</w:t>
            </w:r>
          </w:p>
        </w:tc>
      </w:tr>
      <w:tr w:rsidR="001A7C09" w:rsidRPr="00CA72C9" w14:paraId="1EBF9040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A86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    Normal (18.5-24.9 kg/m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838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62 (2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8F2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81 (2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268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E9B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51 (3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5E2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66 (3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EE1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F2B9DE5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631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verweight (25.0-29.9 kg/m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6F7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33 (2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A42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329 (3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804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2E0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24 (2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C7E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71 (2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1C0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35656FC4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5A78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bese (≥ 30 kg/m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863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48 (2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811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660 (2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37C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958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01 (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136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04 (2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AC4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96BC74D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B7C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103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00 (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36A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85 (6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530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242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4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ECD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33 (9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C32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7DEB80C7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BE1A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98D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BFE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0F0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55C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DC7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3A1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22C481C4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53F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Current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214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11 (2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3B4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70 (2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BE0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E4F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70 (3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AA1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90 (29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A3A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A7C09" w:rsidRPr="00CA72C9" w14:paraId="669425EA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FA5B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Form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557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56 (2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23F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232 (2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EED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14D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63 (4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E74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22 (2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7BB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6BC66C79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26F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ev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C2E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51 (4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E4F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975 (4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E74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DCE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15 (1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F1B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03 (38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E00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01F4BCB1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53AC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AEB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3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B73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36 (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A7E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35B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0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7D6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49 (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B78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2174F8F0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9570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B9F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0B4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432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67B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BFE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EF3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6B4A6768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9B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Ru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1D9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85 (3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4CA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443 (32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575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BF2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59 (3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839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79 (3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5A9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532</w:t>
            </w:r>
          </w:p>
        </w:tc>
      </w:tr>
      <w:tr w:rsidR="001A7C09" w:rsidRPr="00CA72C9" w14:paraId="6BA6A8D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F01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r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B45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84 (6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F8D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,962 (6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59B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E81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24 (6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0C1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577 (6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FEB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826A1C5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02B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572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2B7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515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2E6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F1C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160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8AB13C9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E83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Charlson</w:t>
            </w:r>
            <w:proofErr w:type="spellEnd"/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7F0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BD4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49A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03E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AC8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A6CE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7282E8B6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5E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E692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41 (2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587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26 (2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969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CBA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47 (1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041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438 (18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A25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936</w:t>
            </w:r>
          </w:p>
        </w:tc>
      </w:tr>
      <w:tr w:rsidR="001A7C09" w:rsidRPr="00CA72C9" w14:paraId="3E02B402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571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C55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22 (2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E09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41 (2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AA3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0A1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36 (1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71C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96 (1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62D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49E92073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0A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3F6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808 (5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CC2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,446 (5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DDA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B96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05 (6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399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530 (6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4C0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499E61F1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44E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Number of visits between 2014-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A6B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DE7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9F8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EAF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A3B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FD0C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C09" w:rsidRPr="00CA72C9" w14:paraId="7E258D7A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3750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CCF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52 (2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A52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210 (37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9976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1FB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14 (3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16EF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687 (2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AC1B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A7C09" w:rsidRPr="00CA72C9" w14:paraId="74E763FC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353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C05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22 (1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FA5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13 (1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78FA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F074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99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5F9D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55 (15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0331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2721C6FB" w14:textId="77777777" w:rsidTr="00E5077F">
        <w:trPr>
          <w:trHeight w:val="255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E0B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5-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EA3D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357 (24.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F00C3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047 (23.7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CF40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ACF4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25 (15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DEBC65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32 (22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E5438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A7C09" w:rsidRPr="00CA72C9" w14:paraId="50ADFF0B" w14:textId="77777777" w:rsidTr="00E5077F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4E78" w14:textId="77777777" w:rsidR="001A7C09" w:rsidRPr="00CA72C9" w:rsidRDefault="001A7C09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E2FC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540 (36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BCB8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1,443 (3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A97B0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9F887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250 (3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038B9" w14:textId="77777777" w:rsidR="001A7C09" w:rsidRPr="00CA72C9" w:rsidRDefault="001A7C09" w:rsidP="00E507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A72C9">
              <w:rPr>
                <w:rFonts w:eastAsia="Times New Roman" w:cstheme="minorHAnsi"/>
                <w:color w:val="000000"/>
                <w:sz w:val="20"/>
                <w:szCs w:val="20"/>
              </w:rPr>
              <w:t>790 (33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D757" w14:textId="77777777" w:rsidR="001A7C09" w:rsidRPr="00CA72C9" w:rsidRDefault="001A7C09" w:rsidP="00255E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4C6A54E8" w14:textId="6138A680" w:rsidR="000013A0" w:rsidRDefault="000013A0" w:rsidP="000013A0">
      <w:pPr>
        <w:spacing w:after="0" w:line="240" w:lineRule="auto"/>
      </w:pPr>
      <w:r w:rsidRPr="00227A8F">
        <w:rPr>
          <w:rFonts w:cstheme="minorHAnsi"/>
        </w:rPr>
        <w:t>Cancer survivors were included if they were diagnosed with malignant cancer</w:t>
      </w:r>
      <w:r>
        <w:rPr>
          <w:rFonts w:cstheme="minorHAnsi"/>
        </w:rPr>
        <w:t xml:space="preserve"> </w:t>
      </w:r>
      <w:r w:rsidRPr="00227A8F">
        <w:rPr>
          <w:rFonts w:cstheme="minorHAnsi"/>
        </w:rPr>
        <w:t xml:space="preserve">before the start of the study period. Cancer survivors were identified through diagnoses codes and problem lists within their medical records. Each cancer survivor was propensity score matched to three </w:t>
      </w:r>
      <w:r w:rsidRPr="00144157">
        <w:rPr>
          <w:rFonts w:cstheme="minorHAnsi"/>
          <w:highlight w:val="yellow"/>
        </w:rPr>
        <w:t>patients with no history of cancer</w:t>
      </w:r>
      <w:r w:rsidRPr="00227A8F">
        <w:rPr>
          <w:rFonts w:cstheme="minorHAnsi"/>
        </w:rPr>
        <w:t xml:space="preserve"> on age at the beginning of the study period, </w:t>
      </w:r>
      <w:r>
        <w:rPr>
          <w:rFonts w:cstheme="minorHAnsi"/>
        </w:rPr>
        <w:t xml:space="preserve">sex, </w:t>
      </w:r>
      <w:r w:rsidRPr="00227A8F">
        <w:rPr>
          <w:rFonts w:cstheme="minorHAnsi"/>
        </w:rPr>
        <w:t xml:space="preserve">urban/rural, ethnicity, race, </w:t>
      </w:r>
      <w:proofErr w:type="spellStart"/>
      <w:r w:rsidRPr="00227A8F">
        <w:rPr>
          <w:rFonts w:cstheme="minorHAnsi"/>
        </w:rPr>
        <w:t>Charlson</w:t>
      </w:r>
      <w:proofErr w:type="spellEnd"/>
      <w:r w:rsidRPr="00227A8F">
        <w:rPr>
          <w:rFonts w:cstheme="minorHAnsi"/>
        </w:rPr>
        <w:t xml:space="preserve"> Comorbidity Index, and body mass index (BMI). </w:t>
      </w:r>
    </w:p>
    <w:p w14:paraId="3E1E2C0D" w14:textId="77777777" w:rsidR="001A7C09" w:rsidRDefault="001A7C09"/>
    <w:sectPr w:rsidR="001A7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C09"/>
    <w:rsid w:val="000013A0"/>
    <w:rsid w:val="00037634"/>
    <w:rsid w:val="000F23E5"/>
    <w:rsid w:val="001A7C09"/>
    <w:rsid w:val="00347519"/>
    <w:rsid w:val="007B6762"/>
    <w:rsid w:val="00AA05D0"/>
    <w:rsid w:val="00BC5E9A"/>
    <w:rsid w:val="00C401A7"/>
    <w:rsid w:val="00CF4C81"/>
    <w:rsid w:val="00E17E37"/>
    <w:rsid w:val="00E5077F"/>
    <w:rsid w:val="00E9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C574"/>
  <w15:chartTrackingRefBased/>
  <w15:docId w15:val="{63206125-8D11-4406-B16D-3A8AABA7B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eno</dc:creator>
  <cp:keywords/>
  <dc:description/>
  <cp:lastModifiedBy>Nathalie Huguet</cp:lastModifiedBy>
  <cp:revision>2</cp:revision>
  <dcterms:created xsi:type="dcterms:W3CDTF">2021-06-29T17:34:00Z</dcterms:created>
  <dcterms:modified xsi:type="dcterms:W3CDTF">2021-06-29T17:34:00Z</dcterms:modified>
</cp:coreProperties>
</file>